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81"/>
        <w:gridCol w:w="1080"/>
        <w:gridCol w:w="1710"/>
        <w:gridCol w:w="1800"/>
        <w:gridCol w:w="270"/>
        <w:gridCol w:w="1710"/>
        <w:gridCol w:w="2070"/>
      </w:tblGrid>
      <w:tr w:rsidR="00DA5386" w:rsidRPr="00DA5386" w14:paraId="3B1280C0" w14:textId="77777777" w:rsidTr="002C643F">
        <w:trPr>
          <w:trHeight w:val="890"/>
        </w:trPr>
        <w:tc>
          <w:tcPr>
            <w:tcW w:w="9921" w:type="dxa"/>
            <w:gridSpan w:val="7"/>
            <w:shd w:val="clear" w:color="auto" w:fill="auto"/>
            <w:noWrap/>
            <w:vAlign w:val="center"/>
            <w:hideMark/>
          </w:tcPr>
          <w:p w14:paraId="1B3E2B5E" w14:textId="22C302B6" w:rsidR="00DA5386" w:rsidRPr="002C643F" w:rsidRDefault="00C66383" w:rsidP="002C64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Supplemental Table 4. </w:t>
            </w:r>
            <w:r w:rsidR="00DA5386" w:rsidRPr="002C6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redicted Group Memberships (PGMs) generated by Canonical Discriminant Analysis (CDA) comparing Banganarti and Dongola carnelian beads to agate sources in Africa and Eurasia</w:t>
            </w:r>
          </w:p>
        </w:tc>
      </w:tr>
      <w:tr w:rsidR="00DA5386" w:rsidRPr="00DA5386" w14:paraId="015E9BF4" w14:textId="77777777" w:rsidTr="002C643F">
        <w:trPr>
          <w:trHeight w:val="397"/>
        </w:trPr>
        <w:tc>
          <w:tcPr>
            <w:tcW w:w="2361" w:type="dxa"/>
            <w:gridSpan w:val="2"/>
            <w:shd w:val="clear" w:color="auto" w:fill="auto"/>
            <w:noWrap/>
            <w:vAlign w:val="center"/>
            <w:hideMark/>
          </w:tcPr>
          <w:p w14:paraId="3278034B" w14:textId="77777777" w:rsidR="00DA5386" w:rsidRPr="00DA5386" w:rsidRDefault="00DA5386" w:rsidP="00DA538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0" w:type="dxa"/>
            <w:gridSpan w:val="2"/>
            <w:shd w:val="clear" w:color="auto" w:fill="auto"/>
            <w:noWrap/>
            <w:vAlign w:val="center"/>
            <w:hideMark/>
          </w:tcPr>
          <w:p w14:paraId="7CC2FE23" w14:textId="5B499515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</w:t>
            </w: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 25 sources comparis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F9C7900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gridSpan w:val="2"/>
            <w:shd w:val="clear" w:color="auto" w:fill="auto"/>
            <w:noWrap/>
            <w:vAlign w:val="center"/>
            <w:hideMark/>
          </w:tcPr>
          <w:p w14:paraId="3A73A3C5" w14:textId="4716BA7D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</w:t>
            </w: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 1</w:t>
            </w:r>
            <w:r w:rsidR="002B7C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ources comparison</w:t>
            </w:r>
          </w:p>
        </w:tc>
      </w:tr>
      <w:tr w:rsidR="00723998" w:rsidRPr="00DA5386" w14:paraId="5AB8A537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919BE3" w14:textId="77777777" w:rsidR="00723998" w:rsidRPr="00DA5386" w:rsidRDefault="00723998" w:rsidP="00723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i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160870" w14:textId="77777777" w:rsidR="00723998" w:rsidRPr="00DA5386" w:rsidRDefault="00723998" w:rsidP="00723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ead #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4EA624" w14:textId="77777777" w:rsidR="00723998" w:rsidRPr="00DA5386" w:rsidRDefault="00723998" w:rsidP="00723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st PG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486F04" w14:textId="77777777" w:rsidR="00723998" w:rsidRPr="00DA5386" w:rsidRDefault="00723998" w:rsidP="00723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nd PGM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7D7F8A5" w14:textId="77777777" w:rsidR="00723998" w:rsidRPr="00DA5386" w:rsidRDefault="00723998" w:rsidP="00723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6AA616" w14:textId="6B553C6E" w:rsidR="00723998" w:rsidRPr="00DA5386" w:rsidRDefault="00723998" w:rsidP="00723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st PG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727328" w14:textId="4B890F17" w:rsidR="00723998" w:rsidRPr="00DA5386" w:rsidRDefault="00723998" w:rsidP="00723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nd PGM</w:t>
            </w:r>
          </w:p>
        </w:tc>
      </w:tr>
      <w:tr w:rsidR="00723998" w:rsidRPr="00DA5386" w14:paraId="6303D853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8A7072B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nganart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CAF4C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1E6A2A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DB933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RTP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6AC7E06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6B977A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9F015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RTP</w:t>
            </w:r>
          </w:p>
        </w:tc>
      </w:tr>
      <w:tr w:rsidR="00723998" w:rsidRPr="00DA5386" w14:paraId="154BBB90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8EC0F2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nganart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CC0C1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CB98D5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B312C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rkey - Ankar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BE4F9C4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4ED65A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82282A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rkey - Ankara</w:t>
            </w:r>
          </w:p>
        </w:tc>
      </w:tr>
      <w:tr w:rsidR="00723998" w:rsidRPr="00DA5386" w14:paraId="2DB06205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56730C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nganart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7BF67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069C39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A40D52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B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CA00218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7D1D92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B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E4557D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</w:tr>
      <w:tr w:rsidR="00723998" w:rsidRPr="00DA5386" w14:paraId="3810C543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2AD29D7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nganart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2AF6A6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1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44F41B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7557351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B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435DD85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7FEACB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35F3F6B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B</w:t>
            </w:r>
          </w:p>
        </w:tc>
      </w:tr>
      <w:tr w:rsidR="00723998" w:rsidRPr="00DA5386" w14:paraId="5A802C69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66C6990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nganart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1AAB6E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2F6703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8FC5F1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SV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9A97F19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7DC60A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232CF3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ER</w:t>
            </w:r>
          </w:p>
        </w:tc>
      </w:tr>
      <w:tr w:rsidR="00723998" w:rsidRPr="00DA5386" w14:paraId="66AC98BE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2349296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nganart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E8412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1986DD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SV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578E26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9F514A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273EFD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B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A83958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</w:tr>
      <w:tr w:rsidR="00723998" w:rsidRPr="00DA5386" w14:paraId="587F2175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4AB2B73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AED656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6168D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SV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0125BB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2112E01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1EC99B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SV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293911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</w:tr>
      <w:tr w:rsidR="00723998" w:rsidRPr="00DA5386" w14:paraId="76A51FB4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0336F01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6499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B2D41D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8052DA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5F7217A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CC2C94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E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D6CDE2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1</w:t>
            </w:r>
          </w:p>
        </w:tc>
      </w:tr>
      <w:tr w:rsidR="00723998" w:rsidRPr="00DA5386" w14:paraId="468E81C3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7D0A97D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02FEB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F3B329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2D1A90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UND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960EB05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24D717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E5C50A4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UND</w:t>
            </w:r>
          </w:p>
        </w:tc>
      </w:tr>
      <w:tr w:rsidR="00723998" w:rsidRPr="00DA5386" w14:paraId="1BB8FCFE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414FC0A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16028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6C7274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6F8B74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RT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445CDA4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EEC0A8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61A9B8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RTT</w:t>
            </w:r>
          </w:p>
        </w:tc>
      </w:tr>
      <w:tr w:rsidR="00723998" w:rsidRPr="00DA5386" w14:paraId="31D7CF8D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2CE6D93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4E56F3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6A8B1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KPV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E677B0E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2E87F4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68CE85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KPV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BC78F77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</w:tr>
      <w:tr w:rsidR="00723998" w:rsidRPr="00DA5386" w14:paraId="180D1AE0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F422FD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32EA61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3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5674C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CC26C7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rkey - Ankar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EF88A9E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EA9F93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F88B84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rkey - Ankara</w:t>
            </w:r>
          </w:p>
        </w:tc>
      </w:tr>
      <w:tr w:rsidR="00723998" w:rsidRPr="00DA5386" w14:paraId="18DFC212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9CCC7A2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137DE6" w14:textId="5EF22ADF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D1B78D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67B4B48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1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303BF54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CFDFD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E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ECC2623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1</w:t>
            </w:r>
          </w:p>
        </w:tc>
      </w:tr>
      <w:tr w:rsidR="00723998" w:rsidRPr="00DA5386" w14:paraId="01D3CB95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B24DD3E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486FE9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FA160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62D242D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SV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CD1AD4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F29D2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8462E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RTT</w:t>
            </w:r>
          </w:p>
        </w:tc>
      </w:tr>
      <w:tr w:rsidR="00723998" w:rsidRPr="00DA5386" w14:paraId="35BDEDA3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535D06C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89890A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8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5B3240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n - C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CA3B791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ER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FC5E1F4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7A5B41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E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0BB225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1</w:t>
            </w:r>
          </w:p>
        </w:tc>
      </w:tr>
      <w:tr w:rsidR="00723998" w:rsidRPr="00DA5386" w14:paraId="6490157B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25268E5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8EFB7F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9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531CF8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8B03CD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11DA1AB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D000ED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C05BD6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2</w:t>
            </w:r>
          </w:p>
        </w:tc>
      </w:tr>
      <w:tr w:rsidR="00723998" w:rsidRPr="00DA5386" w14:paraId="113D6F24" w14:textId="77777777" w:rsidTr="002C643F">
        <w:trPr>
          <w:trHeight w:val="397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694E987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CF8B5B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21D516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EF87B38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n - BH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D9BDF18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CA8E10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B8B67B" w14:textId="77777777" w:rsidR="00DA5386" w:rsidRPr="00DA5386" w:rsidRDefault="00DA5386" w:rsidP="00DA53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n - BH</w:t>
            </w:r>
          </w:p>
        </w:tc>
      </w:tr>
      <w:tr w:rsidR="002C643F" w:rsidRPr="00DA5386" w14:paraId="70810C12" w14:textId="77777777" w:rsidTr="002C643F">
        <w:trPr>
          <w:trHeight w:val="397"/>
        </w:trPr>
        <w:tc>
          <w:tcPr>
            <w:tcW w:w="12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6CA204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905D68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136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5C0C43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4F49FF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SR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D68598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CFD668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4AD8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n - BH</w:t>
            </w:r>
          </w:p>
        </w:tc>
      </w:tr>
      <w:tr w:rsidR="002C643F" w:rsidRPr="00DA5386" w14:paraId="3EF36A85" w14:textId="77777777" w:rsidTr="002C643F">
        <w:trPr>
          <w:trHeight w:val="397"/>
        </w:trPr>
        <w:tc>
          <w:tcPr>
            <w:tcW w:w="12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B8F2F2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4CF0AD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13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B9F09E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50BA15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2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FFABEC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732C9D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5F80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RTP</w:t>
            </w:r>
          </w:p>
        </w:tc>
      </w:tr>
      <w:tr w:rsidR="002C643F" w:rsidRPr="00DA5386" w14:paraId="4E17828F" w14:textId="77777777" w:rsidTr="002C643F">
        <w:trPr>
          <w:trHeight w:val="397"/>
        </w:trPr>
        <w:tc>
          <w:tcPr>
            <w:tcW w:w="12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4A52ED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5C0313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14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EEB37D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n - CM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68961A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dan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535F86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849017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dan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984C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n - CM</w:t>
            </w:r>
          </w:p>
        </w:tc>
      </w:tr>
      <w:tr w:rsidR="002C643F" w:rsidRPr="00DA5386" w14:paraId="3F60C05E" w14:textId="77777777" w:rsidTr="002C643F">
        <w:trPr>
          <w:trHeight w:val="397"/>
        </w:trPr>
        <w:tc>
          <w:tcPr>
            <w:tcW w:w="12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F897D0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E50E09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15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583255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ER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FB02A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dan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65E118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794B82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ER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8261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H1</w:t>
            </w:r>
          </w:p>
        </w:tc>
      </w:tr>
      <w:tr w:rsidR="002C643F" w:rsidRPr="00DA5386" w14:paraId="539670AE" w14:textId="77777777" w:rsidTr="002C643F">
        <w:trPr>
          <w:trHeight w:val="397"/>
        </w:trPr>
        <w:tc>
          <w:tcPr>
            <w:tcW w:w="128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C0BD2C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2637D2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15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38506C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7236F9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gypt - SR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B3ABF8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D94E2B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A8F4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dan</w:t>
            </w:r>
          </w:p>
        </w:tc>
      </w:tr>
      <w:tr w:rsidR="002C643F" w:rsidRPr="00DA5386" w14:paraId="6D6ED2D4" w14:textId="77777777" w:rsidTr="002C643F">
        <w:trPr>
          <w:trHeight w:val="397"/>
        </w:trPr>
        <w:tc>
          <w:tcPr>
            <w:tcW w:w="128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2C8CC5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211B1D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41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19EE32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D3B2A8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B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799D3D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920E91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AF9C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RTP</w:t>
            </w:r>
          </w:p>
        </w:tc>
      </w:tr>
      <w:tr w:rsidR="002C643F" w:rsidRPr="00DA5386" w14:paraId="4DD057D0" w14:textId="77777777" w:rsidTr="002C643F">
        <w:trPr>
          <w:trHeight w:val="397"/>
        </w:trPr>
        <w:tc>
          <w:tcPr>
            <w:tcW w:w="128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9B0314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D1FE0C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416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0BB56C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3BF0BD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8F49EB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138C3F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TKW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187D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RTT</w:t>
            </w:r>
          </w:p>
        </w:tc>
      </w:tr>
      <w:tr w:rsidR="002C643F" w:rsidRPr="00DA5386" w14:paraId="25A4022C" w14:textId="77777777" w:rsidTr="002C643F">
        <w:trPr>
          <w:trHeight w:val="397"/>
        </w:trPr>
        <w:tc>
          <w:tcPr>
            <w:tcW w:w="128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C5AFB0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F1C6B5" w14:textId="2270DD9A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417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60EA71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n - CM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0EBEF9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dan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C15311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9C6945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B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81D1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n - CM</w:t>
            </w:r>
          </w:p>
        </w:tc>
      </w:tr>
      <w:tr w:rsidR="002C643F" w:rsidRPr="00DA5386" w14:paraId="402A73A5" w14:textId="77777777" w:rsidTr="002C643F">
        <w:trPr>
          <w:trHeight w:val="397"/>
        </w:trPr>
        <w:tc>
          <w:tcPr>
            <w:tcW w:w="128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F42442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ol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1FBC62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41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8AF597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B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FC4A3D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RTT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B902B2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A92156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B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9C57" w14:textId="77777777" w:rsidR="002C643F" w:rsidRPr="00DA5386" w:rsidRDefault="002C643F" w:rsidP="00B175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A538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a - MHJ</w:t>
            </w:r>
          </w:p>
        </w:tc>
      </w:tr>
    </w:tbl>
    <w:p w14:paraId="0D3BC2F1" w14:textId="77777777" w:rsidR="00D12CCD" w:rsidRPr="00DA5386" w:rsidRDefault="00D12CCD">
      <w:pPr>
        <w:rPr>
          <w:rFonts w:ascii="Arial" w:hAnsi="Arial" w:cs="Arial"/>
        </w:rPr>
      </w:pPr>
    </w:p>
    <w:sectPr w:rsidR="00D12CCD" w:rsidRPr="00DA5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386"/>
    <w:rsid w:val="0002352A"/>
    <w:rsid w:val="0011374D"/>
    <w:rsid w:val="002B7C9A"/>
    <w:rsid w:val="002C643F"/>
    <w:rsid w:val="00342567"/>
    <w:rsid w:val="004041AD"/>
    <w:rsid w:val="005423B3"/>
    <w:rsid w:val="00723998"/>
    <w:rsid w:val="009375AA"/>
    <w:rsid w:val="00B47477"/>
    <w:rsid w:val="00C66383"/>
    <w:rsid w:val="00C871B8"/>
    <w:rsid w:val="00D12CCD"/>
    <w:rsid w:val="00DA5386"/>
    <w:rsid w:val="00E2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0ABF8"/>
  <w15:chartTrackingRefBased/>
  <w15:docId w15:val="{CF96A364-B369-4069-BC83-561CB92C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3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3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3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3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3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3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3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3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3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3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3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3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3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3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3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3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3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3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3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3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6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W LAW</dc:creator>
  <cp:keywords/>
  <dc:description/>
  <cp:lastModifiedBy>JONATHAN M KENOYER</cp:lastModifiedBy>
  <cp:revision>5</cp:revision>
  <dcterms:created xsi:type="dcterms:W3CDTF">2024-07-31T16:10:00Z</dcterms:created>
  <dcterms:modified xsi:type="dcterms:W3CDTF">2025-02-18T04:21:00Z</dcterms:modified>
</cp:coreProperties>
</file>